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361FD9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361FD9">
              <w:rPr>
                <w:rFonts w:cs="Calibri"/>
                <w:b/>
                <w:bCs/>
                <w:sz w:val="24"/>
                <w:szCs w:val="24"/>
              </w:rPr>
              <w:t>3</w:t>
            </w: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A42960">
              <w:rPr>
                <w:rFonts w:cs="Calibri"/>
                <w:b/>
                <w:bCs/>
                <w:sz w:val="24"/>
                <w:szCs w:val="24"/>
              </w:rPr>
              <w:t>Deaths</w:t>
            </w:r>
            <w:r w:rsidR="00F533C0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>from</w:t>
            </w:r>
            <w:r w:rsidR="00F533C0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A42960" w:rsidRPr="00A42960">
              <w:rPr>
                <w:rFonts w:cs="Calibri"/>
                <w:b/>
                <w:bCs/>
                <w:sz w:val="24"/>
                <w:szCs w:val="24"/>
              </w:rPr>
              <w:t xml:space="preserve">chronic obstructive pulmonary diseas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Middle East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and 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1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93 , 4974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9 , 36.7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9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785 , 10180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.2 , 29.5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9 , -2.8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24 , 38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8 , 6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6 , 51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.2 , 52.6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2 , 7.8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41 , 27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.7 , 3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36 , 62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 , 25.7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5.6 , -8.7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 , 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.6 , 69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 , 14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5 , 35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2.3 , -37.4)</w:t>
            </w:r>
          </w:p>
        </w:tc>
      </w:tr>
      <w:tr w:rsidR="00A108E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92 , 84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9 , 37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38 , 186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5 , 36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6 , 30.7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9 , 52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1 , 29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993 , 136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.7 , 22.1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5 , 1.7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4 , 10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3 , 14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43 , 21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8 , 12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1 , 12.6)</w:t>
            </w:r>
          </w:p>
        </w:tc>
      </w:tr>
      <w:tr w:rsidR="00A108E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3 , 2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7 , 31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0 , 6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9 , 15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4.7 , -37.4)</w:t>
            </w:r>
          </w:p>
        </w:tc>
      </w:tr>
      <w:tr w:rsidR="00A108E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 , 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 , 1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7 , 1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5 , 10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8 , 8.4)</w:t>
            </w:r>
          </w:p>
        </w:tc>
      </w:tr>
      <w:tr w:rsidR="00A108E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4 , 4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7 , 27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1 , 11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6 , 21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0.2 , 2)</w:t>
            </w:r>
          </w:p>
        </w:tc>
      </w:tr>
      <w:tr w:rsidR="00A108E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3 , 3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3 , 23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1 , 9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1 , 22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3 , 34.3)</w:t>
            </w:r>
          </w:p>
        </w:tc>
      </w:tr>
      <w:tr w:rsidR="00A108EC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18 , 309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7 , 28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94 , 738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6 , 29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1 , 49.9)</w:t>
            </w:r>
          </w:p>
        </w:tc>
      </w:tr>
      <w:tr w:rsidR="00A108EC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 , 2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3 , 46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5 , 2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8 , 27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2.1 , -9.3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6 , 2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.8 , 36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4 , 3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4 , 21.4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1.4 , -14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 , 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9 , 3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 , 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5 , 28.6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7.2 , 1.8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73 , 20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1 , 47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85 , 25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9 , 23.4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1.9 , -20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42 , 42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6 , 53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83 , 61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9 , 40.1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1.2 , 6.9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4 , 13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 , 32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67 , 27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4 , 30.4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6 , 33.8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8 , 9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9 , 25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25 , 24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1 , 22.9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5.3 , 18.2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162 , 169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.3 , 55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528 , 359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 , 44.4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6.4 , -4.1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 , 1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.8 , 57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3 , 15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.8 , 41.3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0.4 , 5.3)</w:t>
            </w:r>
          </w:p>
        </w:tc>
      </w:tr>
      <w:tr w:rsidR="00A108EC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108EC" w:rsidRPr="009B7800" w:rsidRDefault="00A108EC" w:rsidP="00A108E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8 , 21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8 , 58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91 , 45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 , 42.9)</w:t>
            </w:r>
          </w:p>
        </w:tc>
        <w:tc>
          <w:tcPr>
            <w:tcW w:w="1556" w:type="dxa"/>
            <w:vAlign w:val="center"/>
          </w:tcPr>
          <w:p w:rsidR="00A108EC" w:rsidRDefault="00A108EC" w:rsidP="00A108E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1.7 , 16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50469"/>
    <w:rsid w:val="00104A95"/>
    <w:rsid w:val="0011030C"/>
    <w:rsid w:val="001308F1"/>
    <w:rsid w:val="001C21B3"/>
    <w:rsid w:val="00264E9A"/>
    <w:rsid w:val="00265E30"/>
    <w:rsid w:val="00296496"/>
    <w:rsid w:val="002C48E9"/>
    <w:rsid w:val="002C5F32"/>
    <w:rsid w:val="00361FD9"/>
    <w:rsid w:val="00375820"/>
    <w:rsid w:val="0039059B"/>
    <w:rsid w:val="003B6DCC"/>
    <w:rsid w:val="004418FF"/>
    <w:rsid w:val="00465570"/>
    <w:rsid w:val="004860E2"/>
    <w:rsid w:val="004953B5"/>
    <w:rsid w:val="004962A3"/>
    <w:rsid w:val="004B6717"/>
    <w:rsid w:val="004F3C0D"/>
    <w:rsid w:val="004F462B"/>
    <w:rsid w:val="004F5B38"/>
    <w:rsid w:val="00524D5C"/>
    <w:rsid w:val="0056174D"/>
    <w:rsid w:val="0057639D"/>
    <w:rsid w:val="005F4C72"/>
    <w:rsid w:val="00602D76"/>
    <w:rsid w:val="006D7649"/>
    <w:rsid w:val="00841BCD"/>
    <w:rsid w:val="008D03CC"/>
    <w:rsid w:val="008F61B6"/>
    <w:rsid w:val="0091600F"/>
    <w:rsid w:val="00942999"/>
    <w:rsid w:val="009B7800"/>
    <w:rsid w:val="00A108EC"/>
    <w:rsid w:val="00A42960"/>
    <w:rsid w:val="00AA3C1F"/>
    <w:rsid w:val="00B33968"/>
    <w:rsid w:val="00B50F93"/>
    <w:rsid w:val="00B8624B"/>
    <w:rsid w:val="00BE41AB"/>
    <w:rsid w:val="00C016AB"/>
    <w:rsid w:val="00C40E19"/>
    <w:rsid w:val="00C67E08"/>
    <w:rsid w:val="00C86EF7"/>
    <w:rsid w:val="00D95314"/>
    <w:rsid w:val="00DD4E0C"/>
    <w:rsid w:val="00DE6234"/>
    <w:rsid w:val="00E60ACB"/>
    <w:rsid w:val="00E843B3"/>
    <w:rsid w:val="00E95030"/>
    <w:rsid w:val="00F31253"/>
    <w:rsid w:val="00F533C0"/>
    <w:rsid w:val="00F7108B"/>
    <w:rsid w:val="00FE40EB"/>
    <w:rsid w:val="00FF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B6D9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4</cp:revision>
  <dcterms:created xsi:type="dcterms:W3CDTF">2021-07-11T05:05:00Z</dcterms:created>
  <dcterms:modified xsi:type="dcterms:W3CDTF">2022-05-08T10:41:00Z</dcterms:modified>
</cp:coreProperties>
</file>